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2E19" w14:textId="66D8238C" w:rsidR="00B5141B" w:rsidRPr="00A7139F" w:rsidRDefault="004B1E04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7139F">
        <w:rPr>
          <w:rFonts w:ascii="Times New Roman" w:hAnsi="Times New Roman" w:cs="Times New Roman"/>
          <w:b/>
          <w:bCs/>
          <w:u w:val="single"/>
          <w:lang w:val="en-US"/>
        </w:rPr>
        <w:t>Outcome mea</w:t>
      </w:r>
      <w:r w:rsidR="002516E9" w:rsidRPr="00A7139F">
        <w:rPr>
          <w:rFonts w:ascii="Times New Roman" w:hAnsi="Times New Roman" w:cs="Times New Roman"/>
          <w:b/>
          <w:bCs/>
          <w:u w:val="single"/>
          <w:lang w:val="en-US"/>
        </w:rPr>
        <w:t>s</w:t>
      </w:r>
      <w:r w:rsidRPr="00A7139F">
        <w:rPr>
          <w:rFonts w:ascii="Times New Roman" w:hAnsi="Times New Roman" w:cs="Times New Roman"/>
          <w:b/>
          <w:bCs/>
          <w:u w:val="single"/>
          <w:lang w:val="en-US"/>
        </w:rPr>
        <w:t>ures</w:t>
      </w:r>
      <w:r w:rsidR="00227EF4" w:rsidRPr="00A7139F">
        <w:rPr>
          <w:rFonts w:ascii="Times New Roman" w:hAnsi="Times New Roman" w:cs="Times New Roman"/>
          <w:b/>
          <w:bCs/>
          <w:u w:val="single"/>
          <w:lang w:val="en-US"/>
        </w:rPr>
        <w:t xml:space="preserve"> Appendix</w:t>
      </w:r>
    </w:p>
    <w:p w14:paraId="728DE98A" w14:textId="77777777" w:rsidR="004B1E04" w:rsidRPr="00A7139F" w:rsidRDefault="004B1E04">
      <w:pPr>
        <w:rPr>
          <w:rFonts w:ascii="Times New Roman" w:hAnsi="Times New Roman" w:cs="Times New Roman"/>
          <w:lang w:val="en-US"/>
        </w:rPr>
      </w:pPr>
    </w:p>
    <w:p w14:paraId="1E59FD25" w14:textId="60E6FB0F" w:rsidR="00833292" w:rsidRPr="00A7139F" w:rsidRDefault="00833292" w:rsidP="004B1E04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/>
        </w:rPr>
        <w:t>Primary outcome 1- confidence in exercise therapy knowledge</w:t>
      </w:r>
    </w:p>
    <w:p w14:paraId="3E4AF549" w14:textId="52ABA807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confident are you in your knowledge about exercise to manage patients with knee OA?</w:t>
      </w:r>
    </w:p>
    <w:p w14:paraId="5CB0CBF5" w14:textId="77777777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</w:p>
    <w:p w14:paraId="058D5910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1A9E733C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B1E04" w:rsidRPr="00A7139F" w14:paraId="56DD7935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4BB79605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0313C2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19E06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C3A57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AFA756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B377A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02A467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69CFC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5495E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088B87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1E04" w:rsidRPr="00A7139F" w14:paraId="6142C411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FC4D1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E423F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026D5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E78D9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ECA8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CE25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39453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DE587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60C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CB259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968A1CE" w14:textId="77777777" w:rsidR="004B1E04" w:rsidRPr="00A7139F" w:rsidRDefault="004B1E04" w:rsidP="004B1E04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confident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confident </w:t>
      </w:r>
    </w:p>
    <w:p w14:paraId="7F7ECB52" w14:textId="77777777" w:rsidR="004B1E04" w:rsidRPr="00A7139F" w:rsidRDefault="004B1E04">
      <w:pPr>
        <w:rPr>
          <w:rFonts w:ascii="Times New Roman" w:hAnsi="Times New Roman" w:cs="Times New Roman"/>
          <w:lang w:val="en-US"/>
        </w:rPr>
      </w:pPr>
    </w:p>
    <w:p w14:paraId="26979A45" w14:textId="1115073A" w:rsidR="00B5141B" w:rsidRPr="00A7139F" w:rsidRDefault="00833292">
      <w:pPr>
        <w:rPr>
          <w:rFonts w:ascii="Times New Roman" w:hAnsi="Times New Roman" w:cs="Times New Roman"/>
          <w:b/>
          <w:bCs/>
          <w:lang w:val="en-US" w:eastAsia="zh-CN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>Primary outcome 2- confidence in exercise program prescription</w:t>
      </w:r>
    </w:p>
    <w:p w14:paraId="49EE75B4" w14:textId="29C3EEC5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confident are you in your ability to prescribe a strengthening exercise program for patients with knee OA?</w:t>
      </w:r>
    </w:p>
    <w:p w14:paraId="5C265AAC" w14:textId="77777777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</w:p>
    <w:p w14:paraId="467161FC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06C8D0CD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B1E04" w:rsidRPr="00A7139F" w14:paraId="41EB69DD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60FEEA30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6B299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27BD9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A0BF4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D762A3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EFB84B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7DEE1C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24925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0F2292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AE0465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1E04" w:rsidRPr="00A7139F" w14:paraId="36C26CAD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90E96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17F63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0CC37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705E3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9C03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B7D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2246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1CFD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F40F9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C7071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BD00994" w14:textId="77777777" w:rsidR="004B1E04" w:rsidRPr="00A7139F" w:rsidRDefault="004B1E04" w:rsidP="004B1E04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confident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confident </w:t>
      </w:r>
    </w:p>
    <w:p w14:paraId="4CACC462" w14:textId="77777777" w:rsidR="00833292" w:rsidRDefault="00833292" w:rsidP="004B1E04">
      <w:pPr>
        <w:rPr>
          <w:rFonts w:ascii="Times New Roman" w:hAnsi="Times New Roman" w:cs="Times New Roman"/>
          <w:lang w:val="en-US" w:eastAsia="zh-CN"/>
        </w:rPr>
      </w:pPr>
    </w:p>
    <w:p w14:paraId="32B5713F" w14:textId="77777777" w:rsidR="00A7139F" w:rsidRPr="00A7139F" w:rsidRDefault="00A7139F" w:rsidP="004B1E04">
      <w:pPr>
        <w:rPr>
          <w:rFonts w:ascii="Times New Roman" w:hAnsi="Times New Roman" w:cs="Times New Roman" w:hint="eastAsia"/>
          <w:lang w:val="en-US" w:eastAsia="zh-CN"/>
        </w:rPr>
      </w:pPr>
    </w:p>
    <w:p w14:paraId="5B530A02" w14:textId="7A35BAE5" w:rsidR="00833292" w:rsidRPr="00A7139F" w:rsidRDefault="00833292" w:rsidP="00833292">
      <w:pPr>
        <w:rPr>
          <w:rFonts w:ascii="Times New Roman" w:hAnsi="Times New Roman" w:cs="Times New Roman"/>
          <w:b/>
          <w:bCs/>
          <w:lang w:val="en-US" w:eastAsia="zh-CN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>Secondary outcome 1- Knee Osteoarthritis Knowledge Scale</w:t>
      </w:r>
    </w:p>
    <w:p w14:paraId="1EBA5FF2" w14:textId="538E5394" w:rsidR="00833292" w:rsidRPr="00A7139F" w:rsidRDefault="00833292" w:rsidP="00833292">
      <w:pPr>
        <w:rPr>
          <w:rFonts w:ascii="Times New Roman" w:hAnsi="Times New Roman" w:cs="Times New Roman"/>
          <w:lang w:val="en-US" w:eastAsia="zh-CN"/>
        </w:rPr>
      </w:pPr>
      <w:r w:rsidRPr="00A7139F">
        <w:rPr>
          <w:rFonts w:ascii="Times New Roman" w:hAnsi="Times New Roman" w:cs="Times New Roman"/>
          <w:lang w:val="en-US" w:eastAsia="zh-CN"/>
        </w:rPr>
        <w:t>Please rate each statement as:</w:t>
      </w:r>
    </w:p>
    <w:p w14:paraId="6EFF968F" w14:textId="77777777" w:rsidR="00833292" w:rsidRDefault="00833292" w:rsidP="00833292">
      <w:pPr>
        <w:rPr>
          <w:rFonts w:ascii="Times New Roman" w:hAnsi="Times New Roman" w:cs="Times New Roman"/>
          <w:lang w:val="en-US" w:eastAsia="zh-CN"/>
        </w:rPr>
      </w:pPr>
      <w:r w:rsidRPr="00A7139F">
        <w:rPr>
          <w:rFonts w:ascii="Segoe UI Symbol" w:hAnsi="Segoe UI Symbol" w:cs="Segoe UI Symbol"/>
          <w:lang w:val="en-US" w:eastAsia="zh-CN"/>
        </w:rPr>
        <w:t>☐</w:t>
      </w:r>
      <w:r w:rsidRPr="00A7139F">
        <w:rPr>
          <w:rFonts w:ascii="Times New Roman" w:hAnsi="Times New Roman" w:cs="Times New Roman"/>
          <w:lang w:val="en-US" w:eastAsia="zh-CN"/>
        </w:rPr>
        <w:t xml:space="preserve"> False </w:t>
      </w:r>
      <w:r w:rsidRPr="00A7139F">
        <w:rPr>
          <w:rFonts w:ascii="Segoe UI Symbol" w:hAnsi="Segoe UI Symbol" w:cs="Segoe UI Symbol"/>
          <w:lang w:val="en-US" w:eastAsia="zh-CN"/>
        </w:rPr>
        <w:t>☐</w:t>
      </w:r>
      <w:r w:rsidRPr="00A7139F">
        <w:rPr>
          <w:rFonts w:ascii="Times New Roman" w:hAnsi="Times New Roman" w:cs="Times New Roman"/>
          <w:lang w:val="en-US" w:eastAsia="zh-CN"/>
        </w:rPr>
        <w:t xml:space="preserve"> Possibly False </w:t>
      </w:r>
      <w:r w:rsidRPr="00A7139F">
        <w:rPr>
          <w:rFonts w:ascii="Segoe UI Symbol" w:hAnsi="Segoe UI Symbol" w:cs="Segoe UI Symbol"/>
          <w:lang w:val="en-US" w:eastAsia="zh-CN"/>
        </w:rPr>
        <w:t>☐</w:t>
      </w:r>
      <w:r w:rsidRPr="00A7139F">
        <w:rPr>
          <w:rFonts w:ascii="Times New Roman" w:hAnsi="Times New Roman" w:cs="Times New Roman"/>
          <w:lang w:val="en-US" w:eastAsia="zh-CN"/>
        </w:rPr>
        <w:t xml:space="preserve"> Unsure </w:t>
      </w:r>
      <w:r w:rsidRPr="00A7139F">
        <w:rPr>
          <w:rFonts w:ascii="Segoe UI Symbol" w:hAnsi="Segoe UI Symbol" w:cs="Segoe UI Symbol"/>
          <w:lang w:val="en-US" w:eastAsia="zh-CN"/>
        </w:rPr>
        <w:t>☐</w:t>
      </w:r>
      <w:r w:rsidRPr="00A7139F">
        <w:rPr>
          <w:rFonts w:ascii="Times New Roman" w:hAnsi="Times New Roman" w:cs="Times New Roman"/>
          <w:lang w:val="en-US" w:eastAsia="zh-CN"/>
        </w:rPr>
        <w:t xml:space="preserve"> Possibly True </w:t>
      </w:r>
      <w:r w:rsidRPr="00A7139F">
        <w:rPr>
          <w:rFonts w:ascii="Segoe UI Symbol" w:hAnsi="Segoe UI Symbol" w:cs="Segoe UI Symbol"/>
          <w:lang w:val="en-US" w:eastAsia="zh-CN"/>
        </w:rPr>
        <w:t>☐</w:t>
      </w:r>
      <w:r w:rsidRPr="00A7139F">
        <w:rPr>
          <w:rFonts w:ascii="Times New Roman" w:hAnsi="Times New Roman" w:cs="Times New Roman"/>
          <w:lang w:val="en-US" w:eastAsia="zh-CN"/>
        </w:rPr>
        <w:t xml:space="preserve"> True</w:t>
      </w:r>
    </w:p>
    <w:p w14:paraId="5265CBAB" w14:textId="77777777" w:rsidR="00A7139F" w:rsidRPr="00A7139F" w:rsidRDefault="00A7139F" w:rsidP="00833292">
      <w:pPr>
        <w:rPr>
          <w:rFonts w:ascii="Times New Roman" w:hAnsi="Times New Roman" w:cs="Times New Roman"/>
          <w:lang w:val="en-US" w:eastAsia="zh-CN"/>
        </w:rPr>
      </w:pPr>
    </w:p>
    <w:p w14:paraId="62C4972A" w14:textId="77777777" w:rsidR="00833292" w:rsidRPr="00A7139F" w:rsidRDefault="00833292" w:rsidP="00833292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Your knee joint wears out with everyday use</w:t>
      </w:r>
    </w:p>
    <w:p w14:paraId="07F8CCE6" w14:textId="77777777" w:rsidR="00833292" w:rsidRPr="00A7139F" w:rsidRDefault="00833292" w:rsidP="00833292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Osteoarthritis will only get worse over time</w:t>
      </w:r>
    </w:p>
    <w:p w14:paraId="22B4FEFA" w14:textId="70FCA8BC" w:rsidR="00833292" w:rsidRPr="00A7139F" w:rsidRDefault="00833292" w:rsidP="004B1E04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Increased knee pain always means that you have damaged your knee</w:t>
      </w:r>
    </w:p>
    <w:p w14:paraId="3F18B538" w14:textId="77777777" w:rsidR="00A8448F" w:rsidRPr="00A7139F" w:rsidRDefault="00A8448F" w:rsidP="00A8448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You need an X-ray or scan to know if you have osteoarthritis</w:t>
      </w:r>
    </w:p>
    <w:p w14:paraId="31ECFFC9" w14:textId="77777777" w:rsidR="00A8448F" w:rsidRPr="00A7139F" w:rsidRDefault="00A8448F" w:rsidP="00A8448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Being active makes osteoarthritis feel better</w:t>
      </w:r>
    </w:p>
    <w:p w14:paraId="6C1D7EB6" w14:textId="77777777" w:rsidR="00A8448F" w:rsidRPr="00A7139F" w:rsidRDefault="00A8448F" w:rsidP="00A8448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Keeping a healthy body weight is a key part of osteoarthritis care</w:t>
      </w:r>
    </w:p>
    <w:p w14:paraId="14C447E8" w14:textId="77777777" w:rsidR="00A7139F" w:rsidRPr="00A7139F" w:rsidRDefault="00A7139F" w:rsidP="00A7139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X-rays or scans show how much your osteoarthritis affects you</w:t>
      </w:r>
    </w:p>
    <w:p w14:paraId="49073904" w14:textId="77777777" w:rsidR="00A7139F" w:rsidRPr="00A7139F" w:rsidRDefault="00A7139F" w:rsidP="00A7139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Making your leg muscles stronger improves your ability to do daily tasks</w:t>
      </w:r>
    </w:p>
    <w:p w14:paraId="35232EF6" w14:textId="77777777" w:rsidR="00A7139F" w:rsidRPr="00A7139F" w:rsidRDefault="00A7139F" w:rsidP="00A7139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Pain from osteoarthritis can be managed without surgery</w:t>
      </w:r>
    </w:p>
    <w:p w14:paraId="21CD6B69" w14:textId="77777777" w:rsidR="00A7139F" w:rsidRPr="00A7139F" w:rsidRDefault="00A7139F" w:rsidP="00A7139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Exercises can ease pain as much as most medications</w:t>
      </w:r>
    </w:p>
    <w:p w14:paraId="609E5F07" w14:textId="77777777" w:rsidR="00A7139F" w:rsidRPr="00A7139F" w:rsidRDefault="00A7139F" w:rsidP="00A7139F">
      <w:pPr>
        <w:pStyle w:val="a3"/>
        <w:numPr>
          <w:ilvl w:val="0"/>
          <w:numId w:val="2"/>
        </w:numPr>
        <w:rPr>
          <w:rFonts w:ascii="Times New Roman" w:hAnsi="Times New Roman"/>
          <w:lang w:val="en-US" w:eastAsia="zh-CN"/>
        </w:rPr>
      </w:pPr>
      <w:r w:rsidRPr="00A7139F">
        <w:rPr>
          <w:rFonts w:ascii="Times New Roman" w:hAnsi="Times New Roman"/>
          <w:lang w:val="en-US" w:eastAsia="zh-CN"/>
        </w:rPr>
        <w:t>Most people with knee osteoarthritis will need a joint replacement at some point</w:t>
      </w:r>
    </w:p>
    <w:p w14:paraId="7C7700D4" w14:textId="77777777" w:rsidR="00A7139F" w:rsidRPr="00A7139F" w:rsidRDefault="00A7139F" w:rsidP="00A7139F">
      <w:pPr>
        <w:rPr>
          <w:rFonts w:ascii="Times New Roman" w:hAnsi="Times New Roman" w:hint="eastAsia"/>
          <w:lang w:val="en-US" w:eastAsia="zh-CN"/>
        </w:rPr>
      </w:pPr>
    </w:p>
    <w:p w14:paraId="515CB7B4" w14:textId="77777777" w:rsidR="00833292" w:rsidRPr="00A7139F" w:rsidRDefault="00833292" w:rsidP="004B1E04">
      <w:pPr>
        <w:rPr>
          <w:rFonts w:ascii="Times New Roman" w:hAnsi="Times New Roman" w:cs="Times New Roman"/>
          <w:lang w:val="en-US" w:eastAsia="zh-CN"/>
        </w:rPr>
      </w:pPr>
    </w:p>
    <w:p w14:paraId="0EA7798B" w14:textId="45088302" w:rsidR="004B1E04" w:rsidRPr="00A7139F" w:rsidRDefault="00833292" w:rsidP="004B1E04">
      <w:pPr>
        <w:rPr>
          <w:rFonts w:ascii="Times New Roman" w:hAnsi="Times New Roman" w:cs="Times New Roman"/>
          <w:b/>
          <w:bCs/>
          <w:lang w:val="en-US" w:eastAsia="zh-CN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>Secondary outcome 2-confidence</w:t>
      </w:r>
      <w:r w:rsidR="00A8448F" w:rsidRPr="00A7139F">
        <w:rPr>
          <w:rFonts w:ascii="Times New Roman" w:hAnsi="Times New Roman" w:cs="Times New Roman"/>
          <w:b/>
          <w:bCs/>
          <w:lang w:val="en-US" w:eastAsia="zh-CN"/>
        </w:rPr>
        <w:t xml:space="preserve"> in videoconference</w:t>
      </w:r>
    </w:p>
    <w:p w14:paraId="08EBC0A8" w14:textId="2A22A883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confident are you in using videoconferencing to deliver care for patients with knee OA?</w:t>
      </w:r>
    </w:p>
    <w:p w14:paraId="574AAE98" w14:textId="77777777" w:rsidR="004B1E04" w:rsidRPr="00A7139F" w:rsidRDefault="004B1E04" w:rsidP="004B1E04">
      <w:pPr>
        <w:rPr>
          <w:rFonts w:ascii="Times New Roman" w:hAnsi="Times New Roman" w:cs="Times New Roman"/>
          <w:lang w:val="en-US"/>
        </w:rPr>
      </w:pPr>
    </w:p>
    <w:p w14:paraId="6718D495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3EA05064" w14:textId="77777777" w:rsidR="004B1E04" w:rsidRPr="00A7139F" w:rsidRDefault="004B1E04" w:rsidP="004B1E04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B1E04" w:rsidRPr="00A7139F" w14:paraId="430C6B01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2738D443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33D03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C727C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4D71FB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1A739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D2282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5C0D8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7FE351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4043C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755A0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1E04" w:rsidRPr="00A7139F" w14:paraId="07FFA65C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1EDBD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A467A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E6F7E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7FEF4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CA9BC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87BFE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9B24B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993C1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628E8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254C" w14:textId="77777777" w:rsidR="004B1E04" w:rsidRPr="00A7139F" w:rsidRDefault="004B1E04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59DD16A" w14:textId="4DF46437" w:rsidR="004B1E04" w:rsidRPr="00A7139F" w:rsidRDefault="004B1E04" w:rsidP="004B1E04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confident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confident </w:t>
      </w:r>
    </w:p>
    <w:p w14:paraId="153390B4" w14:textId="77777777" w:rsidR="00B5141B" w:rsidRPr="00A7139F" w:rsidRDefault="00B5141B">
      <w:pPr>
        <w:rPr>
          <w:rFonts w:ascii="Times New Roman" w:hAnsi="Times New Roman" w:cs="Times New Roman"/>
          <w:lang w:val="en-US"/>
        </w:rPr>
      </w:pPr>
    </w:p>
    <w:p w14:paraId="416B860E" w14:textId="77777777" w:rsidR="00A7139F" w:rsidRDefault="00A7139F">
      <w:pPr>
        <w:rPr>
          <w:rFonts w:ascii="Times New Roman" w:hAnsi="Times New Roman" w:cs="Times New Roman"/>
          <w:b/>
          <w:bCs/>
          <w:lang w:val="en-US" w:eastAsia="zh-CN"/>
        </w:rPr>
      </w:pPr>
    </w:p>
    <w:p w14:paraId="07DDA1A1" w14:textId="2E31A3F4" w:rsidR="00A8448F" w:rsidRPr="00A7139F" w:rsidRDefault="00A8448F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lastRenderedPageBreak/>
        <w:t>Secondary outcome 3- likelihood in use patient education</w:t>
      </w:r>
    </w:p>
    <w:p w14:paraId="234A4216" w14:textId="1AA0049C" w:rsidR="00B5141B" w:rsidRPr="00A7139F" w:rsidRDefault="00B5141B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likely are you to use education in a treatment plan for patients with knee OA</w:t>
      </w:r>
    </w:p>
    <w:p w14:paraId="04671141" w14:textId="77777777" w:rsidR="00B5141B" w:rsidRPr="00A7139F" w:rsidRDefault="00B5141B">
      <w:pPr>
        <w:rPr>
          <w:rFonts w:ascii="Times New Roman" w:hAnsi="Times New Roman" w:cs="Times New Roman"/>
          <w:lang w:val="en-US"/>
        </w:rPr>
      </w:pPr>
    </w:p>
    <w:p w14:paraId="24BC97F0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721DA19C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5141B" w:rsidRPr="00A7139F" w14:paraId="58A6FD33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75CDCC3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1F4AA4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7F638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18EAF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FAA175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10C0ED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C5F92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F3F15B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7F260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E17DE2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141B" w:rsidRPr="00A7139F" w14:paraId="2335755C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C6CE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B0941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EB79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5DF72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9C5E5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C5D8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7DFA3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46E7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C1231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2A87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4E410A1" w14:textId="77777777" w:rsidR="00B5141B" w:rsidRPr="00A7139F" w:rsidRDefault="00B5141B" w:rsidP="00B5141B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likely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likely </w:t>
      </w:r>
    </w:p>
    <w:p w14:paraId="4BB8D1F3" w14:textId="77777777" w:rsidR="00B5141B" w:rsidRPr="00A7139F" w:rsidRDefault="00B5141B">
      <w:pPr>
        <w:rPr>
          <w:rFonts w:ascii="Times New Roman" w:hAnsi="Times New Roman" w:cs="Times New Roman"/>
          <w:lang w:val="en-US"/>
        </w:rPr>
      </w:pPr>
    </w:p>
    <w:p w14:paraId="151AA015" w14:textId="151F61EA" w:rsidR="00B5141B" w:rsidRPr="00A7139F" w:rsidRDefault="00A8448F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 xml:space="preserve">Secondary outcome 4- likelihood in use </w:t>
      </w:r>
      <w:r w:rsidRPr="00A7139F">
        <w:rPr>
          <w:rFonts w:ascii="Times New Roman" w:hAnsi="Times New Roman" w:cs="Times New Roman"/>
          <w:b/>
          <w:bCs/>
          <w:lang w:val="en-US"/>
        </w:rPr>
        <w:t>strengthening exercise</w:t>
      </w:r>
    </w:p>
    <w:p w14:paraId="6AF52663" w14:textId="14FB8D08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likely are you to use strengthening exercise in a treatment plan for patients with knee OA</w:t>
      </w:r>
    </w:p>
    <w:p w14:paraId="59CEA1EB" w14:textId="77777777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</w:p>
    <w:p w14:paraId="67269B3F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4F1EA8C9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5141B" w:rsidRPr="00A7139F" w14:paraId="7F0EFEED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663E0C3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68B5E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1884FD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B2BECB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4E4644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EA7458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7E4569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39A723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CDA2F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F18883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141B" w:rsidRPr="00A7139F" w14:paraId="778C311E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B52B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12232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9771C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B47B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A059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B68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8C4E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73DB7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7873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B655B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8453CAA" w14:textId="77777777" w:rsidR="00B5141B" w:rsidRPr="00A7139F" w:rsidRDefault="00B5141B" w:rsidP="00B5141B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likely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likely </w:t>
      </w:r>
    </w:p>
    <w:p w14:paraId="73352DD5" w14:textId="77777777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</w:p>
    <w:p w14:paraId="665D97F7" w14:textId="5FA89CE4" w:rsidR="00B5141B" w:rsidRPr="00A7139F" w:rsidRDefault="00A8448F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 xml:space="preserve">Secondary outcome 5- likelihood in use </w:t>
      </w:r>
      <w:r w:rsidRPr="00A7139F">
        <w:rPr>
          <w:rFonts w:ascii="Times New Roman" w:hAnsi="Times New Roman" w:cs="Times New Roman"/>
          <w:b/>
          <w:bCs/>
          <w:lang w:val="en-US"/>
        </w:rPr>
        <w:t>physical activity</w:t>
      </w:r>
    </w:p>
    <w:p w14:paraId="2E29EAC4" w14:textId="3D56BEEB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likely are you to use physical activity in a treatment plan for patients with knee OA</w:t>
      </w:r>
    </w:p>
    <w:p w14:paraId="192027B7" w14:textId="77777777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</w:p>
    <w:p w14:paraId="01A0480A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  <w:t>0</w:t>
      </w:r>
      <w:r w:rsidRPr="00A7139F">
        <w:rPr>
          <w:rFonts w:ascii="Times New Roman" w:hAnsi="Times New Roman" w:cs="Times New Roman"/>
        </w:rPr>
        <w:tab/>
        <w:t>1</w:t>
      </w:r>
      <w:r w:rsidRPr="00A7139F">
        <w:rPr>
          <w:rFonts w:ascii="Times New Roman" w:hAnsi="Times New Roman" w:cs="Times New Roman"/>
        </w:rPr>
        <w:tab/>
        <w:t>2</w:t>
      </w:r>
      <w:r w:rsidRPr="00A7139F">
        <w:rPr>
          <w:rFonts w:ascii="Times New Roman" w:hAnsi="Times New Roman" w:cs="Times New Roman"/>
        </w:rPr>
        <w:tab/>
        <w:t>3</w:t>
      </w:r>
      <w:r w:rsidRPr="00A7139F">
        <w:rPr>
          <w:rFonts w:ascii="Times New Roman" w:hAnsi="Times New Roman" w:cs="Times New Roman"/>
        </w:rPr>
        <w:tab/>
        <w:t>4</w:t>
      </w:r>
      <w:r w:rsidRPr="00A7139F">
        <w:rPr>
          <w:rFonts w:ascii="Times New Roman" w:hAnsi="Times New Roman" w:cs="Times New Roman"/>
        </w:rPr>
        <w:tab/>
        <w:t>5</w:t>
      </w:r>
      <w:r w:rsidRPr="00A7139F">
        <w:rPr>
          <w:rFonts w:ascii="Times New Roman" w:hAnsi="Times New Roman" w:cs="Times New Roman"/>
        </w:rPr>
        <w:tab/>
        <w:t>6</w:t>
      </w:r>
      <w:r w:rsidRPr="00A7139F">
        <w:rPr>
          <w:rFonts w:ascii="Times New Roman" w:hAnsi="Times New Roman" w:cs="Times New Roman"/>
        </w:rPr>
        <w:tab/>
        <w:t>7</w:t>
      </w:r>
      <w:r w:rsidRPr="00A7139F">
        <w:rPr>
          <w:rFonts w:ascii="Times New Roman" w:hAnsi="Times New Roman" w:cs="Times New Roman"/>
        </w:rPr>
        <w:tab/>
        <w:t>8</w:t>
      </w:r>
      <w:r w:rsidRPr="00A7139F">
        <w:rPr>
          <w:rFonts w:ascii="Times New Roman" w:hAnsi="Times New Roman" w:cs="Times New Roman"/>
        </w:rPr>
        <w:tab/>
        <w:t>9</w:t>
      </w:r>
      <w:r w:rsidRPr="00A7139F">
        <w:rPr>
          <w:rFonts w:ascii="Times New Roman" w:hAnsi="Times New Roman" w:cs="Times New Roman"/>
        </w:rPr>
        <w:tab/>
        <w:t>10</w:t>
      </w:r>
    </w:p>
    <w:p w14:paraId="7CF84FB7" w14:textId="77777777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  <w:r w:rsidRPr="00A7139F">
        <w:rPr>
          <w:rFonts w:ascii="Times New Roman" w:hAnsi="Times New Roman" w:cs="Times New Roman"/>
        </w:rPr>
        <w:tab/>
      </w:r>
      <w:r w:rsidRPr="00A7139F">
        <w:rPr>
          <w:rFonts w:ascii="Times New Roman" w:hAnsi="Times New Roman"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7139F">
        <w:rPr>
          <w:rFonts w:ascii="Times New Roman" w:hAnsi="Times New Roman" w:cs="Times New Roman"/>
        </w:rPr>
        <w:instrText xml:space="preserve"> FORMCHECKBOX </w:instrText>
      </w:r>
      <w:r w:rsidR="00000000" w:rsidRPr="00A7139F">
        <w:rPr>
          <w:rFonts w:ascii="Times New Roman" w:hAnsi="Times New Roman" w:cs="Times New Roman"/>
        </w:rPr>
      </w:r>
      <w:r w:rsidR="00000000" w:rsidRPr="00A7139F">
        <w:rPr>
          <w:rFonts w:ascii="Times New Roman" w:hAnsi="Times New Roman" w:cs="Times New Roman"/>
        </w:rPr>
        <w:fldChar w:fldCharType="separate"/>
      </w:r>
      <w:r w:rsidRPr="00A7139F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Ind w:w="99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5141B" w:rsidRPr="00A7139F" w14:paraId="6F34E2C1" w14:textId="77777777" w:rsidTr="004C70B3">
        <w:trPr>
          <w:trHeight w:hRule="exact" w:val="300"/>
        </w:trPr>
        <w:tc>
          <w:tcPr>
            <w:tcW w:w="567" w:type="dxa"/>
            <w:tcBorders>
              <w:bottom w:val="single" w:sz="4" w:space="0" w:color="auto"/>
            </w:tcBorders>
          </w:tcPr>
          <w:p w14:paraId="5D17268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2CEE04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B3F069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1AC7A3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69635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162554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A2DE0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2DB76C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E27922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4DF174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141B" w:rsidRPr="00A7139F" w14:paraId="026FAEB9" w14:textId="77777777" w:rsidTr="004C70B3">
        <w:trPr>
          <w:trHeight w:hRule="exact"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BEA5E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AF37D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BC600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79B56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EE199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17CA1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7025B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23D0A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C9C9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1607F" w14:textId="77777777" w:rsidR="00B5141B" w:rsidRPr="00A7139F" w:rsidRDefault="00B5141B" w:rsidP="004C70B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18EA6BB" w14:textId="77777777" w:rsidR="00B5141B" w:rsidRPr="00A7139F" w:rsidRDefault="00B5141B" w:rsidP="00B5141B">
      <w:pPr>
        <w:pStyle w:val="a3"/>
        <w:tabs>
          <w:tab w:val="center" w:pos="1134"/>
          <w:tab w:val="center" w:pos="6804"/>
        </w:tabs>
        <w:jc w:val="both"/>
        <w:rPr>
          <w:rFonts w:ascii="Times New Roman" w:hAnsi="Times New Roman"/>
          <w:sz w:val="22"/>
          <w:szCs w:val="22"/>
        </w:rPr>
      </w:pPr>
      <w:r w:rsidRPr="00A7139F">
        <w:rPr>
          <w:rFonts w:ascii="Times New Roman" w:hAnsi="Times New Roman"/>
          <w:sz w:val="22"/>
          <w:szCs w:val="22"/>
        </w:rPr>
        <w:t xml:space="preserve">Not at all likely </w:t>
      </w:r>
      <w:r w:rsidRPr="00A7139F">
        <w:rPr>
          <w:rFonts w:ascii="Times New Roman" w:hAnsi="Times New Roman"/>
          <w:sz w:val="22"/>
          <w:szCs w:val="22"/>
        </w:rPr>
        <w:tab/>
        <w:t xml:space="preserve">Extremely likely </w:t>
      </w:r>
    </w:p>
    <w:p w14:paraId="7F279FC9" w14:textId="77777777" w:rsidR="00B5141B" w:rsidRPr="00A7139F" w:rsidRDefault="00B5141B">
      <w:pPr>
        <w:rPr>
          <w:rFonts w:ascii="Times New Roman" w:hAnsi="Times New Roman" w:cs="Times New Roman"/>
          <w:lang w:val="en-US"/>
        </w:rPr>
      </w:pPr>
    </w:p>
    <w:p w14:paraId="0CB08D3A" w14:textId="77777777" w:rsidR="00B5141B" w:rsidRPr="00A7139F" w:rsidRDefault="00B5141B">
      <w:pPr>
        <w:rPr>
          <w:rFonts w:ascii="Times New Roman" w:hAnsi="Times New Roman" w:cs="Times New Roman"/>
          <w:lang w:val="en-US"/>
        </w:rPr>
      </w:pPr>
    </w:p>
    <w:p w14:paraId="0C64E4E9" w14:textId="45BD8DA4" w:rsidR="004B1E04" w:rsidRPr="00A7139F" w:rsidRDefault="004B1E04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7139F">
        <w:rPr>
          <w:rFonts w:ascii="Times New Roman" w:hAnsi="Times New Roman" w:cs="Times New Roman"/>
          <w:b/>
          <w:bCs/>
          <w:u w:val="single"/>
          <w:lang w:val="en-US"/>
        </w:rPr>
        <w:t xml:space="preserve">Process measures </w:t>
      </w:r>
      <w:r w:rsidR="00A8448F" w:rsidRPr="00A7139F">
        <w:rPr>
          <w:rFonts w:ascii="Times New Roman" w:hAnsi="Times New Roman" w:cs="Times New Roman"/>
          <w:b/>
          <w:bCs/>
          <w:u w:val="single"/>
          <w:lang w:val="en-US"/>
        </w:rPr>
        <w:t>for intervention group</w:t>
      </w:r>
    </w:p>
    <w:p w14:paraId="2FBEDF83" w14:textId="77777777" w:rsidR="004B1E04" w:rsidRPr="00A7139F" w:rsidRDefault="004B1E04" w:rsidP="00B5141B">
      <w:pPr>
        <w:rPr>
          <w:rFonts w:ascii="Times New Roman" w:hAnsi="Times New Roman" w:cs="Times New Roman"/>
          <w:lang w:val="en-US"/>
        </w:rPr>
      </w:pPr>
    </w:p>
    <w:p w14:paraId="45FE7398" w14:textId="482326CF" w:rsidR="00A8448F" w:rsidRPr="00A7139F" w:rsidRDefault="00A8448F" w:rsidP="00B5141B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/>
        </w:rPr>
        <w:t>1. Usefulness of overall course</w:t>
      </w:r>
    </w:p>
    <w:p w14:paraId="13F1D693" w14:textId="6EAEE119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useful did you find the course</w:t>
      </w:r>
      <w:r w:rsidR="004A4829" w:rsidRPr="00A7139F">
        <w:rPr>
          <w:rFonts w:ascii="Times New Roman" w:hAnsi="Times New Roman" w:cs="Times New Roman"/>
          <w:lang w:val="en-US"/>
        </w:rPr>
        <w:t xml:space="preserve"> overall</w:t>
      </w:r>
      <w:r w:rsidRPr="00A7139F">
        <w:rPr>
          <w:rFonts w:ascii="Times New Roman" w:hAnsi="Times New Roman" w:cs="Times New Roman"/>
          <w:lang w:val="en-US"/>
        </w:rPr>
        <w:t>?</w:t>
      </w:r>
    </w:p>
    <w:p w14:paraId="3FC18039" w14:textId="77777777" w:rsidR="00B5141B" w:rsidRPr="00A7139F" w:rsidRDefault="00B5141B" w:rsidP="00B5141B">
      <w:pPr>
        <w:rPr>
          <w:rFonts w:ascii="Times New Roman" w:hAnsi="Times New Roman" w:cs="Times New Roman"/>
          <w:lang w:val="en-US"/>
        </w:rPr>
      </w:pPr>
    </w:p>
    <w:tbl>
      <w:tblPr>
        <w:tblW w:w="6382" w:type="dxa"/>
        <w:tblLayout w:type="fixed"/>
        <w:tblLook w:val="04A0" w:firstRow="1" w:lastRow="0" w:firstColumn="1" w:lastColumn="0" w:noHBand="0" w:noVBand="1"/>
      </w:tblPr>
      <w:tblGrid>
        <w:gridCol w:w="1595"/>
        <w:gridCol w:w="1595"/>
        <w:gridCol w:w="1596"/>
        <w:gridCol w:w="1596"/>
      </w:tblGrid>
      <w:tr w:rsidR="004A4829" w:rsidRPr="00A7139F" w14:paraId="5D75E2AF" w14:textId="77777777" w:rsidTr="004C70B3">
        <w:trPr>
          <w:trHeight w:val="166"/>
        </w:trPr>
        <w:tc>
          <w:tcPr>
            <w:tcW w:w="1595" w:type="dxa"/>
            <w:hideMark/>
          </w:tcPr>
          <w:p w14:paraId="2CF25B3D" w14:textId="344BAB1E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Not at all useful </w:t>
            </w:r>
          </w:p>
        </w:tc>
        <w:tc>
          <w:tcPr>
            <w:tcW w:w="1595" w:type="dxa"/>
            <w:hideMark/>
          </w:tcPr>
          <w:p w14:paraId="68A30F3F" w14:textId="3F63BDFF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  <w:t>Somewhat useful</w:t>
            </w:r>
          </w:p>
        </w:tc>
        <w:tc>
          <w:tcPr>
            <w:tcW w:w="1596" w:type="dxa"/>
            <w:hideMark/>
          </w:tcPr>
          <w:p w14:paraId="528CC6CB" w14:textId="5CE94F33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>Moderately useful</w:t>
            </w:r>
          </w:p>
        </w:tc>
        <w:tc>
          <w:tcPr>
            <w:tcW w:w="1596" w:type="dxa"/>
            <w:hideMark/>
          </w:tcPr>
          <w:p w14:paraId="7DB32A97" w14:textId="755F629B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Extremely useful  </w:t>
            </w:r>
          </w:p>
        </w:tc>
      </w:tr>
      <w:tr w:rsidR="004A4829" w:rsidRPr="00A7139F" w14:paraId="3CB28E19" w14:textId="77777777" w:rsidTr="004C70B3">
        <w:trPr>
          <w:trHeight w:val="222"/>
        </w:trPr>
        <w:tc>
          <w:tcPr>
            <w:tcW w:w="1595" w:type="dxa"/>
            <w:vAlign w:val="center"/>
            <w:hideMark/>
          </w:tcPr>
          <w:p w14:paraId="0E8628EC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5" w:type="dxa"/>
            <w:vAlign w:val="center"/>
            <w:hideMark/>
          </w:tcPr>
          <w:p w14:paraId="4BDC94F0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684AA5A9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12C22282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</w:tr>
    </w:tbl>
    <w:p w14:paraId="7D60D4BC" w14:textId="0BD87CB9" w:rsidR="00B5141B" w:rsidRPr="00A7139F" w:rsidRDefault="00B5141B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</w:p>
    <w:p w14:paraId="24570FC7" w14:textId="1C27C87A" w:rsidR="00A8448F" w:rsidRPr="00A7139F" w:rsidRDefault="00A8448F" w:rsidP="004A4829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/>
        </w:rPr>
        <w:t>2. Usefulness of downloadable resources</w:t>
      </w:r>
    </w:p>
    <w:p w14:paraId="348F3DE3" w14:textId="25A77598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useful did you find the downloadable resources?</w:t>
      </w:r>
    </w:p>
    <w:p w14:paraId="76460E32" w14:textId="77777777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</w:p>
    <w:tbl>
      <w:tblPr>
        <w:tblW w:w="6382" w:type="dxa"/>
        <w:tblLayout w:type="fixed"/>
        <w:tblLook w:val="04A0" w:firstRow="1" w:lastRow="0" w:firstColumn="1" w:lastColumn="0" w:noHBand="0" w:noVBand="1"/>
      </w:tblPr>
      <w:tblGrid>
        <w:gridCol w:w="1595"/>
        <w:gridCol w:w="1595"/>
        <w:gridCol w:w="1596"/>
        <w:gridCol w:w="1596"/>
      </w:tblGrid>
      <w:tr w:rsidR="004A4829" w:rsidRPr="00A7139F" w14:paraId="0831215F" w14:textId="77777777" w:rsidTr="004C70B3">
        <w:trPr>
          <w:trHeight w:val="166"/>
        </w:trPr>
        <w:tc>
          <w:tcPr>
            <w:tcW w:w="1595" w:type="dxa"/>
            <w:hideMark/>
          </w:tcPr>
          <w:p w14:paraId="789B811B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Not at all useful </w:t>
            </w:r>
          </w:p>
        </w:tc>
        <w:tc>
          <w:tcPr>
            <w:tcW w:w="1595" w:type="dxa"/>
            <w:hideMark/>
          </w:tcPr>
          <w:p w14:paraId="00B4ED36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  <w:t>Somewhat useful</w:t>
            </w:r>
          </w:p>
        </w:tc>
        <w:tc>
          <w:tcPr>
            <w:tcW w:w="1596" w:type="dxa"/>
            <w:hideMark/>
          </w:tcPr>
          <w:p w14:paraId="37FCE298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>Moderately useful</w:t>
            </w:r>
          </w:p>
        </w:tc>
        <w:tc>
          <w:tcPr>
            <w:tcW w:w="1596" w:type="dxa"/>
            <w:hideMark/>
          </w:tcPr>
          <w:p w14:paraId="7B8DC0FA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Extremely useful  </w:t>
            </w:r>
          </w:p>
        </w:tc>
      </w:tr>
      <w:tr w:rsidR="004A4829" w:rsidRPr="00A7139F" w14:paraId="55387456" w14:textId="77777777" w:rsidTr="004C70B3">
        <w:trPr>
          <w:trHeight w:val="222"/>
        </w:trPr>
        <w:tc>
          <w:tcPr>
            <w:tcW w:w="1595" w:type="dxa"/>
            <w:vAlign w:val="center"/>
            <w:hideMark/>
          </w:tcPr>
          <w:p w14:paraId="5FD9F860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5" w:type="dxa"/>
            <w:vAlign w:val="center"/>
            <w:hideMark/>
          </w:tcPr>
          <w:p w14:paraId="481A63ED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377847E6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1C6B235D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</w:tr>
    </w:tbl>
    <w:p w14:paraId="71383E61" w14:textId="77777777" w:rsidR="004A4829" w:rsidRPr="00A7139F" w:rsidRDefault="004A4829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</w:p>
    <w:p w14:paraId="428F63E4" w14:textId="24F1BE9D" w:rsidR="00A8448F" w:rsidRPr="00A7139F" w:rsidRDefault="00A8448F" w:rsidP="004A4829">
      <w:pPr>
        <w:rPr>
          <w:rFonts w:ascii="Times New Roman" w:hAnsi="Times New Roman" w:cs="Times New Roman"/>
          <w:b/>
          <w:bCs/>
          <w:lang w:val="en-US" w:eastAsia="zh-CN"/>
        </w:rPr>
      </w:pPr>
      <w:r w:rsidRPr="00A7139F">
        <w:rPr>
          <w:rFonts w:ascii="Times New Roman" w:hAnsi="Times New Roman" w:cs="Times New Roman"/>
          <w:b/>
          <w:bCs/>
          <w:lang w:val="en-US" w:eastAsia="zh-CN"/>
        </w:rPr>
        <w:t xml:space="preserve">3. </w:t>
      </w:r>
      <w:r w:rsidRPr="00A7139F">
        <w:rPr>
          <w:rFonts w:ascii="Times New Roman" w:hAnsi="Times New Roman" w:cs="Times New Roman"/>
          <w:b/>
          <w:bCs/>
          <w:lang w:val="en-US"/>
        </w:rPr>
        <w:t>Usefulness of video exercise library</w:t>
      </w:r>
    </w:p>
    <w:p w14:paraId="5053CD3F" w14:textId="3D42B10F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>How useful did you find the video exercise library?</w:t>
      </w:r>
    </w:p>
    <w:p w14:paraId="39F5DB1B" w14:textId="77777777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</w:p>
    <w:tbl>
      <w:tblPr>
        <w:tblW w:w="6382" w:type="dxa"/>
        <w:tblLayout w:type="fixed"/>
        <w:tblLook w:val="04A0" w:firstRow="1" w:lastRow="0" w:firstColumn="1" w:lastColumn="0" w:noHBand="0" w:noVBand="1"/>
      </w:tblPr>
      <w:tblGrid>
        <w:gridCol w:w="1595"/>
        <w:gridCol w:w="1595"/>
        <w:gridCol w:w="1596"/>
        <w:gridCol w:w="1596"/>
      </w:tblGrid>
      <w:tr w:rsidR="004A4829" w:rsidRPr="00A7139F" w14:paraId="00AC4B03" w14:textId="77777777" w:rsidTr="004C70B3">
        <w:trPr>
          <w:trHeight w:val="166"/>
        </w:trPr>
        <w:tc>
          <w:tcPr>
            <w:tcW w:w="1595" w:type="dxa"/>
            <w:hideMark/>
          </w:tcPr>
          <w:p w14:paraId="27E35FE5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Not at all useful </w:t>
            </w:r>
          </w:p>
        </w:tc>
        <w:tc>
          <w:tcPr>
            <w:tcW w:w="1595" w:type="dxa"/>
            <w:hideMark/>
          </w:tcPr>
          <w:p w14:paraId="58E299CC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  <w:t>Somewhat useful</w:t>
            </w:r>
          </w:p>
        </w:tc>
        <w:tc>
          <w:tcPr>
            <w:tcW w:w="1596" w:type="dxa"/>
            <w:hideMark/>
          </w:tcPr>
          <w:p w14:paraId="08331D80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>Moderately useful</w:t>
            </w:r>
          </w:p>
        </w:tc>
        <w:tc>
          <w:tcPr>
            <w:tcW w:w="1596" w:type="dxa"/>
            <w:hideMark/>
          </w:tcPr>
          <w:p w14:paraId="2BFF6AAD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Extremely useful  </w:t>
            </w:r>
          </w:p>
        </w:tc>
      </w:tr>
      <w:tr w:rsidR="004A4829" w:rsidRPr="00A7139F" w14:paraId="349A4D35" w14:textId="77777777" w:rsidTr="004C70B3">
        <w:trPr>
          <w:trHeight w:val="222"/>
        </w:trPr>
        <w:tc>
          <w:tcPr>
            <w:tcW w:w="1595" w:type="dxa"/>
            <w:vAlign w:val="center"/>
            <w:hideMark/>
          </w:tcPr>
          <w:p w14:paraId="6CC67599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5" w:type="dxa"/>
            <w:vAlign w:val="center"/>
            <w:hideMark/>
          </w:tcPr>
          <w:p w14:paraId="149A61AD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01A1E8DE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3B6F36E9" w14:textId="0C1BBAC0" w:rsidR="004A4829" w:rsidRPr="00A7139F" w:rsidRDefault="004A4829" w:rsidP="004A4829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</w:tr>
    </w:tbl>
    <w:p w14:paraId="134E799D" w14:textId="77777777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</w:p>
    <w:p w14:paraId="5604095E" w14:textId="6667E74B" w:rsidR="00A8448F" w:rsidRPr="00A7139F" w:rsidRDefault="00A8448F" w:rsidP="004A4829">
      <w:pPr>
        <w:rPr>
          <w:rFonts w:ascii="Times New Roman" w:hAnsi="Times New Roman" w:cs="Times New Roman"/>
          <w:b/>
          <w:bCs/>
          <w:lang w:val="en-US"/>
        </w:rPr>
      </w:pPr>
      <w:r w:rsidRPr="00A7139F">
        <w:rPr>
          <w:rFonts w:ascii="Times New Roman" w:hAnsi="Times New Roman" w:cs="Times New Roman"/>
          <w:b/>
          <w:bCs/>
          <w:lang w:val="en-US"/>
        </w:rPr>
        <w:t>4. Usefulness of tele-health delivery</w:t>
      </w:r>
    </w:p>
    <w:p w14:paraId="2EE59445" w14:textId="1121BAB2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  <w:r w:rsidRPr="00A7139F">
        <w:rPr>
          <w:rFonts w:ascii="Times New Roman" w:hAnsi="Times New Roman" w:cs="Times New Roman"/>
          <w:lang w:val="en-US"/>
        </w:rPr>
        <w:t xml:space="preserve">How useful did you </w:t>
      </w:r>
      <w:r w:rsidR="004B1E04" w:rsidRPr="00A7139F">
        <w:rPr>
          <w:rFonts w:ascii="Times New Roman" w:hAnsi="Times New Roman" w:cs="Times New Roman"/>
          <w:lang w:val="en-US"/>
        </w:rPr>
        <w:t xml:space="preserve">find the </w:t>
      </w:r>
      <w:r w:rsidRPr="00A7139F">
        <w:rPr>
          <w:rFonts w:ascii="Times New Roman" w:hAnsi="Times New Roman" w:cs="Times New Roman"/>
          <w:lang w:val="en-US"/>
        </w:rPr>
        <w:t>e</w:t>
      </w:r>
      <w:r w:rsidR="004B1E04" w:rsidRPr="00A7139F">
        <w:rPr>
          <w:rFonts w:ascii="Times New Roman" w:hAnsi="Times New Roman" w:cs="Times New Roman"/>
          <w:lang w:val="en-US"/>
        </w:rPr>
        <w:t>-</w:t>
      </w:r>
      <w:r w:rsidRPr="00A7139F">
        <w:rPr>
          <w:rFonts w:ascii="Times New Roman" w:hAnsi="Times New Roman" w:cs="Times New Roman"/>
          <w:lang w:val="en-US"/>
        </w:rPr>
        <w:t>learning module in helping with videoconferencing consultations?</w:t>
      </w:r>
    </w:p>
    <w:p w14:paraId="3875E9BE" w14:textId="77777777" w:rsidR="004A4829" w:rsidRPr="00A7139F" w:rsidRDefault="004A4829" w:rsidP="004A4829">
      <w:pPr>
        <w:rPr>
          <w:rFonts w:ascii="Times New Roman" w:hAnsi="Times New Roman" w:cs="Times New Roman"/>
          <w:lang w:val="en-US"/>
        </w:rPr>
      </w:pPr>
    </w:p>
    <w:tbl>
      <w:tblPr>
        <w:tblW w:w="6382" w:type="dxa"/>
        <w:tblLayout w:type="fixed"/>
        <w:tblLook w:val="04A0" w:firstRow="1" w:lastRow="0" w:firstColumn="1" w:lastColumn="0" w:noHBand="0" w:noVBand="1"/>
      </w:tblPr>
      <w:tblGrid>
        <w:gridCol w:w="1595"/>
        <w:gridCol w:w="1595"/>
        <w:gridCol w:w="1596"/>
        <w:gridCol w:w="1596"/>
      </w:tblGrid>
      <w:tr w:rsidR="004A4829" w:rsidRPr="00A7139F" w14:paraId="7C951EB9" w14:textId="77777777" w:rsidTr="004C70B3">
        <w:trPr>
          <w:trHeight w:val="166"/>
        </w:trPr>
        <w:tc>
          <w:tcPr>
            <w:tcW w:w="1595" w:type="dxa"/>
            <w:hideMark/>
          </w:tcPr>
          <w:p w14:paraId="1E94ED3A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Not at all useful </w:t>
            </w:r>
          </w:p>
        </w:tc>
        <w:tc>
          <w:tcPr>
            <w:tcW w:w="1595" w:type="dxa"/>
            <w:hideMark/>
          </w:tcPr>
          <w:p w14:paraId="525D7D52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  <w:lang w:val="en-US"/>
              </w:rPr>
              <w:t>Somewhat useful</w:t>
            </w:r>
          </w:p>
        </w:tc>
        <w:tc>
          <w:tcPr>
            <w:tcW w:w="1596" w:type="dxa"/>
            <w:hideMark/>
          </w:tcPr>
          <w:p w14:paraId="679D95EB" w14:textId="77777777" w:rsidR="004A4829" w:rsidRPr="00A7139F" w:rsidRDefault="004A4829" w:rsidP="004C70B3">
            <w:pPr>
              <w:pStyle w:val="a4"/>
              <w:ind w:left="0" w:firstLine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>Moderately useful</w:t>
            </w:r>
          </w:p>
        </w:tc>
        <w:tc>
          <w:tcPr>
            <w:tcW w:w="1596" w:type="dxa"/>
            <w:hideMark/>
          </w:tcPr>
          <w:p w14:paraId="238D3E20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t xml:space="preserve">Extremely useful  </w:t>
            </w:r>
          </w:p>
        </w:tc>
      </w:tr>
      <w:tr w:rsidR="004A4829" w:rsidRPr="00A7139F" w14:paraId="5BA091F8" w14:textId="77777777" w:rsidTr="004C70B3">
        <w:trPr>
          <w:trHeight w:val="222"/>
        </w:trPr>
        <w:tc>
          <w:tcPr>
            <w:tcW w:w="1595" w:type="dxa"/>
            <w:vAlign w:val="center"/>
            <w:hideMark/>
          </w:tcPr>
          <w:p w14:paraId="7FC89BE2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5" w:type="dxa"/>
            <w:vAlign w:val="center"/>
            <w:hideMark/>
          </w:tcPr>
          <w:p w14:paraId="4E1136E5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0573CA88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  <w:tc>
          <w:tcPr>
            <w:tcW w:w="1596" w:type="dxa"/>
            <w:vAlign w:val="center"/>
            <w:hideMark/>
          </w:tcPr>
          <w:p w14:paraId="462D86FE" w14:textId="77777777" w:rsidR="004A4829" w:rsidRPr="00A7139F" w:rsidRDefault="004A4829" w:rsidP="004C70B3">
            <w:pPr>
              <w:pStyle w:val="a4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instrText xml:space="preserve"> FORMCHECKBOX </w:instrText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</w:r>
            <w:r w:rsidR="00000000"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separate"/>
            </w:r>
            <w:r w:rsidRPr="00A7139F">
              <w:rPr>
                <w:rFonts w:ascii="Times New Roman" w:hAnsi="Times New Roman"/>
                <w:b w:val="0"/>
                <w:sz w:val="22"/>
                <w:szCs w:val="22"/>
              </w:rPr>
              <w:fldChar w:fldCharType="end"/>
            </w:r>
          </w:p>
        </w:tc>
      </w:tr>
    </w:tbl>
    <w:p w14:paraId="1D7BBBEF" w14:textId="77777777" w:rsidR="004A4829" w:rsidRPr="00A7139F" w:rsidRDefault="004A4829" w:rsidP="00B5141B">
      <w:pPr>
        <w:tabs>
          <w:tab w:val="center" w:pos="993"/>
          <w:tab w:val="center" w:pos="1560"/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663"/>
        </w:tabs>
        <w:jc w:val="both"/>
        <w:rPr>
          <w:rFonts w:ascii="Times New Roman" w:hAnsi="Times New Roman" w:cs="Times New Roman"/>
        </w:rPr>
      </w:pPr>
    </w:p>
    <w:sectPr w:rsidR="004A4829" w:rsidRPr="00A7139F" w:rsidSect="009313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D3DF8"/>
    <w:multiLevelType w:val="hybridMultilevel"/>
    <w:tmpl w:val="02D02000"/>
    <w:lvl w:ilvl="0" w:tplc="71A2C328">
      <w:start w:val="1"/>
      <w:numFmt w:val="bullet"/>
      <w:lvlText w:val="•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8B6333A"/>
    <w:multiLevelType w:val="hybridMultilevel"/>
    <w:tmpl w:val="05D41836"/>
    <w:lvl w:ilvl="0" w:tplc="6E5AD6B2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9275517">
    <w:abstractNumId w:val="0"/>
  </w:num>
  <w:num w:numId="2" w16cid:durableId="1284655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1B"/>
    <w:rsid w:val="00001E6C"/>
    <w:rsid w:val="000337E0"/>
    <w:rsid w:val="00040A32"/>
    <w:rsid w:val="00070424"/>
    <w:rsid w:val="00072378"/>
    <w:rsid w:val="000867E1"/>
    <w:rsid w:val="000903C8"/>
    <w:rsid w:val="00090DD9"/>
    <w:rsid w:val="00092E32"/>
    <w:rsid w:val="000B047E"/>
    <w:rsid w:val="000C1F4C"/>
    <w:rsid w:val="000F5353"/>
    <w:rsid w:val="00112422"/>
    <w:rsid w:val="00121AFA"/>
    <w:rsid w:val="001231DC"/>
    <w:rsid w:val="001435E5"/>
    <w:rsid w:val="0015377C"/>
    <w:rsid w:val="00160B91"/>
    <w:rsid w:val="00167A7A"/>
    <w:rsid w:val="001A1643"/>
    <w:rsid w:val="001C5B78"/>
    <w:rsid w:val="001D681E"/>
    <w:rsid w:val="001F683C"/>
    <w:rsid w:val="001F7C3F"/>
    <w:rsid w:val="00202F86"/>
    <w:rsid w:val="00227EF4"/>
    <w:rsid w:val="00233586"/>
    <w:rsid w:val="00244456"/>
    <w:rsid w:val="00245E9E"/>
    <w:rsid w:val="002516E9"/>
    <w:rsid w:val="00266EC3"/>
    <w:rsid w:val="002912EF"/>
    <w:rsid w:val="00291665"/>
    <w:rsid w:val="002B0E8E"/>
    <w:rsid w:val="002C1B11"/>
    <w:rsid w:val="002D0A36"/>
    <w:rsid w:val="002E787C"/>
    <w:rsid w:val="002F7ABF"/>
    <w:rsid w:val="00335C51"/>
    <w:rsid w:val="0035167C"/>
    <w:rsid w:val="003561C0"/>
    <w:rsid w:val="003611F3"/>
    <w:rsid w:val="00366A75"/>
    <w:rsid w:val="00371D43"/>
    <w:rsid w:val="00374F11"/>
    <w:rsid w:val="00392C9C"/>
    <w:rsid w:val="00395AF7"/>
    <w:rsid w:val="003A61C0"/>
    <w:rsid w:val="003B0E16"/>
    <w:rsid w:val="003C0B1B"/>
    <w:rsid w:val="003C3F8C"/>
    <w:rsid w:val="003D3A9C"/>
    <w:rsid w:val="003D3C67"/>
    <w:rsid w:val="00423C27"/>
    <w:rsid w:val="00424417"/>
    <w:rsid w:val="00432722"/>
    <w:rsid w:val="00446273"/>
    <w:rsid w:val="00455B24"/>
    <w:rsid w:val="00465015"/>
    <w:rsid w:val="00465B4C"/>
    <w:rsid w:val="00466121"/>
    <w:rsid w:val="00482D1F"/>
    <w:rsid w:val="004A10C5"/>
    <w:rsid w:val="004A4829"/>
    <w:rsid w:val="004B1E04"/>
    <w:rsid w:val="004B479E"/>
    <w:rsid w:val="004C0FBA"/>
    <w:rsid w:val="004C62B0"/>
    <w:rsid w:val="00502759"/>
    <w:rsid w:val="005136C9"/>
    <w:rsid w:val="00533C5E"/>
    <w:rsid w:val="00541B9F"/>
    <w:rsid w:val="00574706"/>
    <w:rsid w:val="005A6702"/>
    <w:rsid w:val="005A766C"/>
    <w:rsid w:val="005D32AD"/>
    <w:rsid w:val="005E2EB8"/>
    <w:rsid w:val="005F1C66"/>
    <w:rsid w:val="005F2A2A"/>
    <w:rsid w:val="005F58FE"/>
    <w:rsid w:val="005F74F5"/>
    <w:rsid w:val="00611A20"/>
    <w:rsid w:val="00645E5A"/>
    <w:rsid w:val="006505B1"/>
    <w:rsid w:val="00654457"/>
    <w:rsid w:val="00655C91"/>
    <w:rsid w:val="0065695B"/>
    <w:rsid w:val="00662D23"/>
    <w:rsid w:val="006A666F"/>
    <w:rsid w:val="006A6914"/>
    <w:rsid w:val="006A70DE"/>
    <w:rsid w:val="006E7542"/>
    <w:rsid w:val="00716566"/>
    <w:rsid w:val="007212F9"/>
    <w:rsid w:val="00726ED3"/>
    <w:rsid w:val="007270DF"/>
    <w:rsid w:val="00734F45"/>
    <w:rsid w:val="00750B2D"/>
    <w:rsid w:val="00752276"/>
    <w:rsid w:val="00774337"/>
    <w:rsid w:val="0077565D"/>
    <w:rsid w:val="007C28BF"/>
    <w:rsid w:val="007D039F"/>
    <w:rsid w:val="007D5C20"/>
    <w:rsid w:val="007D753A"/>
    <w:rsid w:val="007E0E48"/>
    <w:rsid w:val="007E569A"/>
    <w:rsid w:val="007E5BEE"/>
    <w:rsid w:val="007E69BE"/>
    <w:rsid w:val="007E7098"/>
    <w:rsid w:val="007F1333"/>
    <w:rsid w:val="008026EE"/>
    <w:rsid w:val="0082568F"/>
    <w:rsid w:val="00833292"/>
    <w:rsid w:val="008458F5"/>
    <w:rsid w:val="008B70BB"/>
    <w:rsid w:val="008D1E14"/>
    <w:rsid w:val="008F2037"/>
    <w:rsid w:val="008F3F72"/>
    <w:rsid w:val="008F6563"/>
    <w:rsid w:val="00931301"/>
    <w:rsid w:val="00933CA4"/>
    <w:rsid w:val="00965F3B"/>
    <w:rsid w:val="0097698E"/>
    <w:rsid w:val="00980631"/>
    <w:rsid w:val="00986377"/>
    <w:rsid w:val="009866EB"/>
    <w:rsid w:val="00991670"/>
    <w:rsid w:val="009A345F"/>
    <w:rsid w:val="009B0212"/>
    <w:rsid w:val="009B09FC"/>
    <w:rsid w:val="009D3CF3"/>
    <w:rsid w:val="00A13088"/>
    <w:rsid w:val="00A14B9A"/>
    <w:rsid w:val="00A322A6"/>
    <w:rsid w:val="00A47837"/>
    <w:rsid w:val="00A507B0"/>
    <w:rsid w:val="00A656F7"/>
    <w:rsid w:val="00A7139F"/>
    <w:rsid w:val="00A8448F"/>
    <w:rsid w:val="00AC090D"/>
    <w:rsid w:val="00AE4ECA"/>
    <w:rsid w:val="00B2283A"/>
    <w:rsid w:val="00B40A67"/>
    <w:rsid w:val="00B40B26"/>
    <w:rsid w:val="00B46F34"/>
    <w:rsid w:val="00B5141B"/>
    <w:rsid w:val="00B53E6C"/>
    <w:rsid w:val="00B62766"/>
    <w:rsid w:val="00B70C9F"/>
    <w:rsid w:val="00B83ED7"/>
    <w:rsid w:val="00B85DB7"/>
    <w:rsid w:val="00B9141B"/>
    <w:rsid w:val="00BA164E"/>
    <w:rsid w:val="00BA1CE0"/>
    <w:rsid w:val="00BA64D2"/>
    <w:rsid w:val="00BC22A0"/>
    <w:rsid w:val="00BC4889"/>
    <w:rsid w:val="00BD28A5"/>
    <w:rsid w:val="00BD4E65"/>
    <w:rsid w:val="00BE7B0C"/>
    <w:rsid w:val="00C44340"/>
    <w:rsid w:val="00C57C85"/>
    <w:rsid w:val="00C66283"/>
    <w:rsid w:val="00C66DA9"/>
    <w:rsid w:val="00C827CD"/>
    <w:rsid w:val="00C863A0"/>
    <w:rsid w:val="00C900B6"/>
    <w:rsid w:val="00C93F29"/>
    <w:rsid w:val="00CA2931"/>
    <w:rsid w:val="00CA5308"/>
    <w:rsid w:val="00CB0035"/>
    <w:rsid w:val="00CD5B87"/>
    <w:rsid w:val="00CE523E"/>
    <w:rsid w:val="00CE77FA"/>
    <w:rsid w:val="00CF6404"/>
    <w:rsid w:val="00D67FD0"/>
    <w:rsid w:val="00D70721"/>
    <w:rsid w:val="00D76B87"/>
    <w:rsid w:val="00D92BBC"/>
    <w:rsid w:val="00D92CA4"/>
    <w:rsid w:val="00DA3908"/>
    <w:rsid w:val="00DB4D7B"/>
    <w:rsid w:val="00DC709A"/>
    <w:rsid w:val="00DC7AEE"/>
    <w:rsid w:val="00DC7C4E"/>
    <w:rsid w:val="00DD3FAB"/>
    <w:rsid w:val="00DE0A68"/>
    <w:rsid w:val="00DE1FB2"/>
    <w:rsid w:val="00DE45F8"/>
    <w:rsid w:val="00E176A8"/>
    <w:rsid w:val="00E42817"/>
    <w:rsid w:val="00E44FDD"/>
    <w:rsid w:val="00E613A0"/>
    <w:rsid w:val="00E61DFB"/>
    <w:rsid w:val="00EA4923"/>
    <w:rsid w:val="00EC6617"/>
    <w:rsid w:val="00EC7E7E"/>
    <w:rsid w:val="00EF5942"/>
    <w:rsid w:val="00EF65D8"/>
    <w:rsid w:val="00F042CA"/>
    <w:rsid w:val="00F20CAF"/>
    <w:rsid w:val="00F36F1E"/>
    <w:rsid w:val="00F51016"/>
    <w:rsid w:val="00F64CFD"/>
    <w:rsid w:val="00F7539A"/>
    <w:rsid w:val="00F805E1"/>
    <w:rsid w:val="00F829CA"/>
    <w:rsid w:val="00FA3266"/>
    <w:rsid w:val="00FB0817"/>
    <w:rsid w:val="00FC2CD2"/>
    <w:rsid w:val="00FD7AD1"/>
    <w:rsid w:val="00FE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27057"/>
  <w14:defaultImageDpi w14:val="32767"/>
  <w15:chartTrackingRefBased/>
  <w15:docId w15:val="{8AE6AB4E-3D55-2449-9864-5F403F8F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5141B"/>
    <w:pPr>
      <w:ind w:left="720"/>
      <w:contextualSpacing/>
    </w:pPr>
    <w:rPr>
      <w:rFonts w:ascii="Times" w:eastAsia="Times" w:hAnsi="Times" w:cs="Times New Roman"/>
      <w:kern w:val="0"/>
      <w:szCs w:val="20"/>
      <w14:ligatures w14:val="none"/>
    </w:rPr>
  </w:style>
  <w:style w:type="paragraph" w:styleId="a4">
    <w:name w:val="caption"/>
    <w:basedOn w:val="a"/>
    <w:next w:val="a"/>
    <w:unhideWhenUsed/>
    <w:qFormat/>
    <w:rsid w:val="004A4829"/>
    <w:pPr>
      <w:ind w:left="140" w:hanging="140"/>
    </w:pPr>
    <w:rPr>
      <w:rFonts w:ascii="Arial Narrow" w:eastAsia="Times" w:hAnsi="Arial Narrow" w:cs="Times New Roman"/>
      <w:b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ennell</dc:creator>
  <cp:keywords/>
  <dc:description/>
  <cp:lastModifiedBy>Ziru Wang</cp:lastModifiedBy>
  <cp:revision>5</cp:revision>
  <dcterms:created xsi:type="dcterms:W3CDTF">2025-03-17T11:36:00Z</dcterms:created>
  <dcterms:modified xsi:type="dcterms:W3CDTF">2025-03-17T12:26:00Z</dcterms:modified>
</cp:coreProperties>
</file>